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675A5C" w14:textId="06DE070D" w:rsidR="00C375A8" w:rsidRPr="007C360B" w:rsidRDefault="00C375A8" w:rsidP="00C375A8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81317288"/>
      <w:bookmarkStart w:id="1" w:name="_Hlk81317228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956BF4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C360B">
        <w:rPr>
          <w:rFonts w:ascii="Times New Roman" w:hAnsi="Times New Roman" w:cs="Times New Roman"/>
          <w:b/>
          <w:sz w:val="24"/>
          <w:szCs w:val="24"/>
        </w:rPr>
        <w:t xml:space="preserve"> Factors used in the multivariable logistic regression </w:t>
      </w:r>
      <w:proofErr w:type="gramStart"/>
      <w:r w:rsidRPr="007C360B">
        <w:rPr>
          <w:rFonts w:ascii="Times New Roman" w:hAnsi="Times New Roman" w:cs="Times New Roman"/>
          <w:b/>
          <w:sz w:val="24"/>
          <w:szCs w:val="24"/>
        </w:rPr>
        <w:t>model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5782"/>
      </w:tblGrid>
      <w:tr w:rsidR="00C375A8" w:rsidRPr="00430DC2" w14:paraId="53E8A794" w14:textId="77777777" w:rsidTr="007E22AF">
        <w:tc>
          <w:tcPr>
            <w:tcW w:w="3794" w:type="dxa"/>
          </w:tcPr>
          <w:p w14:paraId="2C024202" w14:textId="77777777" w:rsidR="00C375A8" w:rsidRPr="007C360B" w:rsidRDefault="00C375A8" w:rsidP="007E22AF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360B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5782" w:type="dxa"/>
          </w:tcPr>
          <w:p w14:paraId="6DAAFE3F" w14:textId="77777777" w:rsidR="00C375A8" w:rsidRPr="007C360B" w:rsidRDefault="00C375A8" w:rsidP="007E22AF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360B">
              <w:rPr>
                <w:rFonts w:ascii="Times New Roman" w:hAnsi="Times New Roman" w:cs="Times New Roman"/>
                <w:b/>
                <w:sz w:val="24"/>
                <w:szCs w:val="24"/>
              </w:rPr>
              <w:t>Variables tested</w:t>
            </w:r>
          </w:p>
        </w:tc>
      </w:tr>
      <w:tr w:rsidR="00C375A8" w:rsidRPr="00430DC2" w14:paraId="5F7B3998" w14:textId="77777777" w:rsidTr="007E22AF">
        <w:trPr>
          <w:trHeight w:val="1122"/>
        </w:trPr>
        <w:tc>
          <w:tcPr>
            <w:tcW w:w="3794" w:type="dxa"/>
          </w:tcPr>
          <w:p w14:paraId="1F71B9CD" w14:textId="77777777" w:rsidR="00C375A8" w:rsidRPr="00E2726B" w:rsidRDefault="00C375A8" w:rsidP="007E22A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726B">
              <w:rPr>
                <w:rFonts w:ascii="Times New Roman" w:hAnsi="Times New Roman" w:cs="Times New Roman"/>
                <w:sz w:val="24"/>
                <w:szCs w:val="24"/>
              </w:rPr>
              <w:t xml:space="preserve">Parents deci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ther to </w:t>
            </w:r>
            <w:r w:rsidRPr="00B72F22">
              <w:rPr>
                <w:rFonts w:ascii="Times New Roman" w:hAnsi="Times New Roman" w:cs="Times New Roman"/>
                <w:sz w:val="24"/>
                <w:szCs w:val="24"/>
              </w:rPr>
              <w:t>participate</w:t>
            </w:r>
            <w:r w:rsidRPr="00E2726B">
              <w:rPr>
                <w:rFonts w:ascii="Times New Roman" w:hAnsi="Times New Roman" w:cs="Times New Roman"/>
                <w:sz w:val="24"/>
                <w:szCs w:val="24"/>
              </w:rPr>
              <w:t xml:space="preserve"> in PRISM-Impact</w:t>
            </w:r>
          </w:p>
        </w:tc>
        <w:tc>
          <w:tcPr>
            <w:tcW w:w="5782" w:type="dxa"/>
          </w:tcPr>
          <w:p w14:paraId="68F1A990" w14:textId="77777777" w:rsidR="00C375A8" w:rsidRDefault="00C375A8" w:rsidP="007E22AF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A1D2A">
              <w:rPr>
                <w:rFonts w:ascii="Times New Roman" w:hAnsi="Times New Roman" w:cs="Times New Roman"/>
                <w:sz w:val="24"/>
                <w:szCs w:val="24"/>
              </w:rPr>
              <w:t>hild’s baseline relapse status</w:t>
            </w:r>
          </w:p>
          <w:p w14:paraId="1A02ED14" w14:textId="77777777" w:rsidR="00C375A8" w:rsidRDefault="00C375A8" w:rsidP="007E22AF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A">
              <w:rPr>
                <w:rFonts w:ascii="Times New Roman" w:hAnsi="Times New Roman" w:cs="Times New Roman"/>
                <w:sz w:val="24"/>
                <w:szCs w:val="24"/>
              </w:rPr>
              <w:t>child’s age</w:t>
            </w:r>
          </w:p>
          <w:p w14:paraId="7D4DE417" w14:textId="77777777" w:rsidR="00C375A8" w:rsidRDefault="00C375A8" w:rsidP="007E22AF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A1D2A">
              <w:rPr>
                <w:rFonts w:ascii="Times New Roman" w:hAnsi="Times New Roman" w:cs="Times New Roman"/>
                <w:sz w:val="24"/>
                <w:szCs w:val="24"/>
              </w:rPr>
              <w:t>reating hospital</w:t>
            </w:r>
          </w:p>
          <w:p w14:paraId="30343FAA" w14:textId="77777777" w:rsidR="00C375A8" w:rsidRPr="00AA1D2A" w:rsidRDefault="00C375A8" w:rsidP="007E22AF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A">
              <w:rPr>
                <w:rFonts w:ascii="Times New Roman" w:hAnsi="Times New Roman" w:cs="Times New Roman"/>
                <w:sz w:val="24"/>
                <w:szCs w:val="24"/>
              </w:rPr>
              <w:t>child’s diagnosis (liquid or solid)</w:t>
            </w:r>
          </w:p>
        </w:tc>
      </w:tr>
      <w:tr w:rsidR="00C375A8" w:rsidRPr="00430DC2" w14:paraId="64DDD2D6" w14:textId="77777777" w:rsidTr="007E22AF">
        <w:trPr>
          <w:trHeight w:val="2645"/>
        </w:trPr>
        <w:tc>
          <w:tcPr>
            <w:tcW w:w="3794" w:type="dxa"/>
          </w:tcPr>
          <w:p w14:paraId="155D5815" w14:textId="77777777" w:rsidR="00C375A8" w:rsidRPr="00E2726B" w:rsidRDefault="00C375A8" w:rsidP="007E22A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726B">
              <w:rPr>
                <w:rFonts w:ascii="Times New Roman" w:hAnsi="Times New Roman" w:cs="Times New Roman"/>
                <w:sz w:val="24"/>
                <w:szCs w:val="24"/>
              </w:rPr>
              <w:t xml:space="preserve">Parents’ attri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r w:rsidRPr="00E2726B">
              <w:rPr>
                <w:rFonts w:ascii="Times New Roman" w:hAnsi="Times New Roman" w:cs="Times New Roman"/>
                <w:sz w:val="24"/>
                <w:szCs w:val="24"/>
              </w:rPr>
              <w:t xml:space="preserve"> T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E2726B">
              <w:rPr>
                <w:rFonts w:ascii="Times New Roman" w:hAnsi="Times New Roman" w:cs="Times New Roman"/>
                <w:sz w:val="24"/>
                <w:szCs w:val="24"/>
              </w:rPr>
              <w:t xml:space="preserve"> 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782" w:type="dxa"/>
          </w:tcPr>
          <w:p w14:paraId="3908EBA1" w14:textId="77777777" w:rsidR="00C375A8" w:rsidRDefault="00C375A8" w:rsidP="007E22A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A1D2A">
              <w:rPr>
                <w:rFonts w:ascii="Times New Roman" w:hAnsi="Times New Roman" w:cs="Times New Roman"/>
                <w:sz w:val="24"/>
                <w:szCs w:val="24"/>
              </w:rPr>
              <w:t>arent age</w:t>
            </w:r>
          </w:p>
          <w:p w14:paraId="26445CB3" w14:textId="77777777" w:rsidR="00C375A8" w:rsidRDefault="00C375A8" w:rsidP="007E22A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A">
              <w:rPr>
                <w:rFonts w:ascii="Times New Roman" w:hAnsi="Times New Roman" w:cs="Times New Roman"/>
                <w:sz w:val="24"/>
                <w:szCs w:val="24"/>
              </w:rPr>
              <w:t>parent gender</w:t>
            </w:r>
          </w:p>
          <w:p w14:paraId="27A5175F" w14:textId="77777777" w:rsidR="00C375A8" w:rsidRDefault="00C375A8" w:rsidP="007E22A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A">
              <w:rPr>
                <w:rFonts w:ascii="Times New Roman" w:hAnsi="Times New Roman" w:cs="Times New Roman"/>
                <w:sz w:val="24"/>
                <w:szCs w:val="24"/>
              </w:rPr>
              <w:t>child’s diagnosis (liquid or solid)</w:t>
            </w:r>
          </w:p>
          <w:p w14:paraId="037E50E9" w14:textId="77777777" w:rsidR="00C375A8" w:rsidRDefault="00C375A8" w:rsidP="007E22A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A">
              <w:rPr>
                <w:rFonts w:ascii="Times New Roman" w:hAnsi="Times New Roman" w:cs="Times New Roman"/>
                <w:sz w:val="24"/>
                <w:szCs w:val="24"/>
              </w:rPr>
              <w:t>child’s baseline relapse status</w:t>
            </w:r>
          </w:p>
          <w:p w14:paraId="1FF2B35E" w14:textId="77777777" w:rsidR="00C375A8" w:rsidRDefault="00C375A8" w:rsidP="007E22A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A">
              <w:rPr>
                <w:rFonts w:ascii="Times New Roman" w:hAnsi="Times New Roman" w:cs="Times New Roman"/>
                <w:sz w:val="24"/>
                <w:szCs w:val="24"/>
              </w:rPr>
              <w:t>whether or not the family received treatment recommendation/s</w:t>
            </w:r>
          </w:p>
          <w:p w14:paraId="3CD7E3E2" w14:textId="77777777" w:rsidR="00C375A8" w:rsidRDefault="00C375A8" w:rsidP="007E22A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A">
              <w:rPr>
                <w:rFonts w:ascii="Times New Roman" w:hAnsi="Times New Roman" w:cs="Times New Roman"/>
                <w:sz w:val="24"/>
                <w:szCs w:val="24"/>
              </w:rPr>
              <w:t>rating of PRISM-Impact benefit at T0</w:t>
            </w:r>
          </w:p>
          <w:p w14:paraId="414E1A8F" w14:textId="77777777" w:rsidR="00C375A8" w:rsidRDefault="00C375A8" w:rsidP="007E22A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A">
              <w:rPr>
                <w:rFonts w:ascii="Times New Roman" w:hAnsi="Times New Roman" w:cs="Times New Roman"/>
                <w:sz w:val="24"/>
                <w:szCs w:val="24"/>
              </w:rPr>
              <w:t>rating of PRISM-Impact burden at T0</w:t>
            </w:r>
          </w:p>
          <w:p w14:paraId="6C5DC866" w14:textId="77777777" w:rsidR="00C375A8" w:rsidRPr="00AA1D2A" w:rsidRDefault="00C375A8" w:rsidP="007E22A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A">
              <w:rPr>
                <w:rFonts w:ascii="Times New Roman" w:hAnsi="Times New Roman" w:cs="Times New Roman"/>
                <w:sz w:val="24"/>
                <w:szCs w:val="24"/>
              </w:rPr>
              <w:t>Emotion Thermometer Tool (ETT) scores at T0</w:t>
            </w:r>
          </w:p>
        </w:tc>
      </w:tr>
    </w:tbl>
    <w:bookmarkEnd w:id="0"/>
    <w:p w14:paraId="2CEE373B" w14:textId="77777777" w:rsidR="00C375A8" w:rsidRPr="00DB7F4E" w:rsidRDefault="00C375A8" w:rsidP="00C375A8">
      <w:pPr>
        <w:spacing w:before="100" w:beforeAutospacing="1" w:after="100" w:afterAutospacing="1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E2726B">
        <w:rPr>
          <w:rFonts w:ascii="Times New Roman" w:hAnsi="Times New Roman" w:cs="Times New Roman"/>
          <w:i/>
          <w:iCs/>
          <w:sz w:val="20"/>
          <w:szCs w:val="20"/>
        </w:rPr>
        <w:t>*(excluding parents with missing data on tested covariates, parents who have yet to receive T1, parents who had a ‘pending’ status on T1, and bereaved parents)</w:t>
      </w:r>
    </w:p>
    <w:p w14:paraId="49C9A3F5" w14:textId="77777777" w:rsidR="00C375A8" w:rsidRDefault="00C375A8" w:rsidP="00C375A8"/>
    <w:p w14:paraId="668725B9" w14:textId="77777777" w:rsidR="002D6F3E" w:rsidRDefault="002D6F3E" w:rsidP="00C375A8"/>
    <w:p w14:paraId="62E25CC6" w14:textId="77777777" w:rsidR="002D6F3E" w:rsidRDefault="002D6F3E" w:rsidP="00C375A8"/>
    <w:p w14:paraId="32763C68" w14:textId="77777777" w:rsidR="002D6F3E" w:rsidRDefault="002D6F3E" w:rsidP="00C375A8"/>
    <w:p w14:paraId="59845AE6" w14:textId="77777777" w:rsidR="002D6F3E" w:rsidRDefault="002D6F3E" w:rsidP="00C375A8"/>
    <w:p w14:paraId="28BFF392" w14:textId="77777777" w:rsidR="002D6F3E" w:rsidRDefault="002D6F3E" w:rsidP="00C375A8"/>
    <w:bookmarkEnd w:id="1"/>
    <w:p w14:paraId="29F9D199" w14:textId="77777777" w:rsidR="007B3984" w:rsidRDefault="007B3984"/>
    <w:sectPr w:rsidR="007B3984" w:rsidSect="000929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7BB5886"/>
    <w:multiLevelType w:val="hybridMultilevel"/>
    <w:tmpl w:val="9A0070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3116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9BC"/>
    <w:rsid w:val="000929BC"/>
    <w:rsid w:val="001F2CD3"/>
    <w:rsid w:val="002D6F3E"/>
    <w:rsid w:val="00395907"/>
    <w:rsid w:val="003B5BC2"/>
    <w:rsid w:val="003E1FCF"/>
    <w:rsid w:val="004B6364"/>
    <w:rsid w:val="00566960"/>
    <w:rsid w:val="00636CB5"/>
    <w:rsid w:val="006C31EF"/>
    <w:rsid w:val="006C7CF4"/>
    <w:rsid w:val="007B3984"/>
    <w:rsid w:val="007B59EB"/>
    <w:rsid w:val="008D32B5"/>
    <w:rsid w:val="00956BF4"/>
    <w:rsid w:val="00BE275C"/>
    <w:rsid w:val="00C375A8"/>
    <w:rsid w:val="00CF798A"/>
    <w:rsid w:val="00E240B4"/>
    <w:rsid w:val="00FE3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AFCE3"/>
  <w15:chartTrackingRefBased/>
  <w15:docId w15:val="{8871BADE-2623-4606-99BA-127E0A94D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9B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9B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0929BC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6C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6C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6CB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CB5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7B3984"/>
    <w:pPr>
      <w:ind w:left="720"/>
      <w:contextualSpacing/>
    </w:pPr>
  </w:style>
  <w:style w:type="paragraph" w:customStyle="1" w:styleId="pf0">
    <w:name w:val="pf0"/>
    <w:basedOn w:val="Normal"/>
    <w:rsid w:val="002D6F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956BF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55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Robertson</dc:creator>
  <cp:keywords/>
  <dc:description/>
  <cp:lastModifiedBy>Kowligi, Bhargavi -</cp:lastModifiedBy>
  <cp:revision>13</cp:revision>
  <dcterms:created xsi:type="dcterms:W3CDTF">2023-07-18T02:49:00Z</dcterms:created>
  <dcterms:modified xsi:type="dcterms:W3CDTF">2024-05-19T15:14:00Z</dcterms:modified>
</cp:coreProperties>
</file>